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A460A" w14:textId="5958E509" w:rsidR="00343686" w:rsidRPr="005F4C4A" w:rsidRDefault="00AC11E5" w:rsidP="00343686">
      <w:pPr>
        <w:rPr>
          <w:rFonts w:asciiTheme="minorEastAsia" w:hAnsiTheme="minorEastAsia" w:cs="Times New Roman"/>
          <w:b/>
          <w:bCs/>
          <w:szCs w:val="20"/>
        </w:rPr>
      </w:pPr>
      <w:r>
        <w:rPr>
          <w:rFonts w:asciiTheme="minorEastAsia" w:hAnsiTheme="minorEastAsia" w:cs="Times New Roman"/>
          <w:b/>
          <w:bCs/>
          <w:szCs w:val="20"/>
        </w:rPr>
        <w:t xml:space="preserve">S2 </w:t>
      </w:r>
      <w:r w:rsidR="00343686" w:rsidRPr="005F4C4A">
        <w:rPr>
          <w:rFonts w:asciiTheme="minorEastAsia" w:hAnsiTheme="minorEastAsia" w:cs="Times New Roman"/>
          <w:b/>
          <w:bCs/>
          <w:szCs w:val="20"/>
        </w:rPr>
        <w:t xml:space="preserve">Table. Genus-level differential abundance of bacteria among the experimental groups at week 16 </w:t>
      </w:r>
    </w:p>
    <w:tbl>
      <w:tblPr>
        <w:tblW w:w="952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596"/>
        <w:gridCol w:w="1060"/>
        <w:gridCol w:w="1080"/>
        <w:gridCol w:w="1080"/>
        <w:gridCol w:w="1080"/>
        <w:gridCol w:w="1080"/>
      </w:tblGrid>
      <w:tr w:rsidR="00343686" w:rsidRPr="005F4C4A" w14:paraId="5F5482BE" w14:textId="77777777" w:rsidTr="00DE20B0">
        <w:trPr>
          <w:trHeight w:val="33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A08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bookmarkStart w:id="0" w:name="OLE_LINK1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index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81E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ANCO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68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BF8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TRT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5F9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TRT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94A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TRT3</w:t>
            </w:r>
          </w:p>
        </w:tc>
      </w:tr>
      <w:tr w:rsidR="00343686" w:rsidRPr="005F4C4A" w14:paraId="2474ADE3" w14:textId="77777777" w:rsidTr="00DE20B0">
        <w:trPr>
          <w:trHeight w:val="330"/>
        </w:trPr>
        <w:tc>
          <w:tcPr>
            <w:tcW w:w="41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A15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dgA.11_gu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88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3B8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2B4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93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E5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E2E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0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</w:tr>
      <w:tr w:rsidR="00343686" w:rsidRPr="005F4C4A" w14:paraId="7BC67CC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B3FA6C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.1088.a5_gu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ECD09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B1D9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A7FC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3993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9A33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3ACA1A0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8AE10A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ubdoligranul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C0894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FBA7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9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063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EDF3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0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70CF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9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6D96D9A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656643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o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Oscillospirales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_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50CAE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60B0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16A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9C69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5D05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039B4C2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F287DA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Family_XIII_AD30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6A8E6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E5A12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63C3D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2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DAA5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5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C6FC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694949F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0D8538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UCG.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099F8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3A32C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3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A996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4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BB2E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A068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1667AAA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BA8BD7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Eubacterium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nodat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7A35E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3DD4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CC34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BAC5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25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F7EF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54813E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20A43C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D7CA5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B492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1F7E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80C64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43EF8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2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7A65B6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930A8A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Selenomonadace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C24AB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8E54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7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FF73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88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B8B1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7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14AFB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4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5C8BA8E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40D0FF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NK4A2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29CA7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86A4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3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2111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9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67D6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3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53DA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2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3A767E2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4DA9EF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Selenomonadaceae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118B2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32E5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0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629D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6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FB9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40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D9CD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55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1C2E81C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849195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Treponem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5E59C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6F71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9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2186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14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FFD2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0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01FD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3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13CBE8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D4F1B9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AG.3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E24A2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3599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FC74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C99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2517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68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E74859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26597E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Erysipelotrichaceae_UCG.0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8183D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B84F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17EBC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C8C5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143D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8DC204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734EC2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Anaerovibri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559F1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C605C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6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8B96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C6B0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376A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20FAFA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FCF8A2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Izemoplasmatal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F2E65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B3C9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16F4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62C7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4A3E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B4A31E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ED1728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Alloprevotel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228F7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772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3275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49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84E5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41AB0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9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1F4A773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86A7F3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huttleworth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9FD95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2CA4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8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8066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5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A5EC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933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1FA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730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070705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1C8AD9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Bacteroidales_RF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B81F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D5EB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61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16DB2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371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7ED1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3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798FF6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49193C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UCG.0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DF87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8287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9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438F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4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DB15C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47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DE70C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0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224FB7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389B62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UCG.0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CE8E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0BD3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3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8B1A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9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3AA4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968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57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EE0AD0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FCFFBF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WPS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02169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A3D7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482B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7EF8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C5B8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274153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C59BA1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Prevotellaceae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45873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1D21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8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5157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2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56C0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8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9DC3F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4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0C5418D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A5F2FE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Bifidobacteri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CB47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3F81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199C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4E75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2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CE1F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4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BE6F68C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A70BE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Monoglobu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434D8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02DF4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3D9F4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569B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5B7B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F8C4FB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68D42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phaerochae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45F31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BE6E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5866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1110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61E1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0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FEA9ED6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4D9E0C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uccinivibri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9174A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5319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37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D330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C131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97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67C4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8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48A623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6DC591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UCG.0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5205F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BAD8C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2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BF9A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9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64D7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5E1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5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0BF5F336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BE705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.2534.18B5_gu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DCA5B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EB7F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4986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2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7BC8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D84C5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14433B2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580224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Blaut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AFD87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0FD24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0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1C19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79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D47C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7696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7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0D77B33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07FF6E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hristensenellaceae_R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2EC69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5792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5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6A9E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55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02A9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3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E43A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3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D418CE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59E194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Bacteroid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3CE37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FB6F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B981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6B38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2F22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7D3E512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6C74A9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elenomona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865AE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B138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4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935A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C1B0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03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7150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9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49FE7D4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ABB69F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Faecalibacteri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DD99E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6E77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4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AE6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F320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9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F8B4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AB8936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318006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p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irmicutes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__.__._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353F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8220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4F8DA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A820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8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B4D7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7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D7F848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5FC560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lastRenderedPageBreak/>
              <w:t>g_Lachnospiraceae_NK4A1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7C079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BA0D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63D7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18EA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B210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513A080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00D021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revotellaceae_NK3B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1629A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820A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37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9FA6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17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89A7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48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B690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93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3A0D2E4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A534C3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Oribacteri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E9E2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5703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0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4FD7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CBF4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88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1CDC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1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778827D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BC74F1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Rikenellaceae_RC9_gu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33070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10B7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16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23E2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58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7618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96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4EEC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5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3EB8AF0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D6E73F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Z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63E8E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AD0C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7C9C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E53B6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3B3E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46B71E6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E20A7A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Erysipelotrichaceae_UCG.0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CC2C9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6CFC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CFC7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E943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9995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7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4725A4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8FD443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Prevotellace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2FE78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D0DF5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9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4A4C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03665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42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7B4E2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8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713E14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1FE387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lostridia_vadinBB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C95C4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E55C2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DB1B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46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6A57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9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7DC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6C50166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0B6C8B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Oscillospiraceae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3E355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9070C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42FCD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9FA8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CD8A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7ED5C7E4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778F6F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UCG.0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7316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E334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91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2DB6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1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C6D9E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144B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7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773417A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A62647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Mitsuokel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B640E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5369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CE43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B572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3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BA98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4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C531B6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47D546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Fusicateni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1C370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8F80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6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07D7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9EB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D286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15A0B8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B4F3C8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Eubacterium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oprostanoligen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D1AF0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585C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2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59E71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7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3B92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36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1AA9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25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CFBB89C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6799F3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Agatho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DF263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CA5F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FE82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A428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7733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621C3D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FE5F1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lostridia_UCG.0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7E958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ADE4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3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EA7F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9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E2B2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0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99BF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5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073393F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863609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Oscillospirace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7DEF0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8B04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1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F2C2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D62A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6D968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BE5855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0C0B1B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achnospiraceae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F95C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2146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05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5080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4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F2149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4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CBE1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2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65EFB3FC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F3A618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arabacteroid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BB837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EE11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46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D208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6466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9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7589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4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6D74FA46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7D8BDC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uccinivibrionaceae_UCG.0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F5AFC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5EE8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CFE4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38A9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1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971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52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84CE1C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BB2337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Fournierel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6CFC3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5060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5F76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17D7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8186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8ECF21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87EC8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Ruminococcace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F0899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C3C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5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28C9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7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8D26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C86D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0D780E7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5113BD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AG.8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31AA3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C6E5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15EA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8700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F7E9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7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8BDD786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1D0D4F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andidatus_Soleaferr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879FE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DA73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514C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1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8B767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D122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6059289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60237D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revotellaceae_UCG.0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24752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EB79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29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65A6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89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86D18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4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0CCB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1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7504F4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77732F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ceae_NK4B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EA650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3763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B1BA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0E9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07B8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2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5BBF899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EFD163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Dialis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4A8FF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1583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5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2D27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1ACF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58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5A2B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18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91B4D2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E0D3FA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o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Bacteroidales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_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50523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00D8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C401A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4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06F6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EDFC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2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E3E421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76AA64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Marvinbryant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78FF7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ECD7F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2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4E10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D90D3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D3B7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7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E9DFCA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579E5E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Helico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76040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50EA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3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F160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CAE5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9D28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7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733B45D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DF25F5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ceae_XPB1014_gro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3F9FA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DCEC5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2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3863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1FF5A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0824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40F554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59B3F4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yntrophococcus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D891B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BE9F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C38B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7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8D25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3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967C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5C138A9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B4639D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Ruminococcus</w:t>
            </w:r>
            <w:proofErr w:type="spellEnd"/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auvreaui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24B7E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0F75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0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E4C5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53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400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42A9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30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50E5F644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4B8E6F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oprococcus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80CA2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8E85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7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6B3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2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2DA7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9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3782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7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75BCBC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125771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ceae_AC2044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56151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37FC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AA5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2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1CAC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C858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F26EE5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7A5B0E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Paludibacterace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7FF09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EDCC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0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8900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78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AAFF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E6D6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3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5BB49FD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393549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Ruminococcu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218A9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E72E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3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A327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81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02FA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08A0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15BB5D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D1251E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lostridium_sensu_stricto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DC6FA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3E24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80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CE01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16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D967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08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2315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210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1FF24E9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765BCDC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Asteroleplasma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F2088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D4C8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0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CAC3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741B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3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03EB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1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3028C92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DBDD07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Dor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F36EB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B94F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E6E7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9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0C7E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2191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EA5BB2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7BA333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lastRenderedPageBreak/>
              <w:t>g_Prevotellaceae_UCG.004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4C82F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9862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CCED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75F4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8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EEC8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1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964487D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70ACB5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Fibro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28D86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38A1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4780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3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0E8EA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84314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1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99791FC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73DC45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Olsenella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A325A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7AFB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DB11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2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07C0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1FD8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74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594192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6C8530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atenibacteri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251AC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09D0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50ED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10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79D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6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394E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316DDE6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D96BED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ceae_ND3007_group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23CDA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560C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0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FE55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8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D923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6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F4BD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727DCE13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EFA316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Lachnospiraceae_FCS020_grou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46B67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25F2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3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91AE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2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B0C6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8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07B37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594336E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F579E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Sutterel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788C7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27F9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9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D47D3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9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4B93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0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3489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9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408FE86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185B86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hascolarctobacteriu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FF74F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83BF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61711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9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B2FB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2F4A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19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A0A679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BD33E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Oscilli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0BD8B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5AC0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5C10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5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A97E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391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8DFC9CA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C3599B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Eubacterium_hallii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58189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B346E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5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39F5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F40EB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2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55AF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8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F2BBB81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C4D213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_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Bacilli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__._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00758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A86F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043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9F09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41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0297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7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23E59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218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47F98B9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BC5220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Acidaminococcu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B80C9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6C0D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19BE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8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5C63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5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18CF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3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7517B5AB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B6BF71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</w:t>
            </w:r>
            <w:proofErr w:type="gram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_.Eubacterium</w:t>
            </w:r>
            <w:proofErr w:type="gram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._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siraeum_group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F411A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58EF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A005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6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B809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1E8A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13C628E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9A1614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f_unculture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1C9F1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1093E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67DC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4F19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6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44E8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0.6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1B66B4F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41BE9C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revotellaceae_UCG.0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E54D0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9643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53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6FEF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4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0AAF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2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BA004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0FCF91E8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4E381BD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Terrisporo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914AA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EA5F1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08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F789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847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2BE6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748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05FF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11.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5330BD07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91D23B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Megasphaer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EFB9F5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DD8B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932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0208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41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D97E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26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99CBE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636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</w:tr>
      <w:tr w:rsidR="00343686" w:rsidRPr="005F4C4A" w14:paraId="5CCB6969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FD09A6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lostridium_sensu_stricto_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C0014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D48BE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05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DCA652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8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5770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3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3F5DA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5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2DA1F8A4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297CA59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eptococcu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3A6CB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9345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09131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2E496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4.3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1B0A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27B0271F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39CC71A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Intestinibacter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304DA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119C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6.7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5B93C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51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00E8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1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977A8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6.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343686" w:rsidRPr="005F4C4A" w14:paraId="55EA1415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BD9A7D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Colidextribac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093CF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5E491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61.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E7806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3.2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DF670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9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F6FA0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84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</w:tr>
      <w:tr w:rsidR="00343686" w:rsidRPr="005F4C4A" w14:paraId="37558930" w14:textId="77777777" w:rsidTr="00DE20B0">
        <w:trPr>
          <w:trHeight w:val="330"/>
        </w:trPr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01143FF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_Prevotell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6A435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70353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475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377E5D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058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79AB7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044.9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72BBB" w14:textId="77777777" w:rsidR="00343686" w:rsidRPr="005F4C4A" w:rsidRDefault="00343686" w:rsidP="00DE20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988.1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</w:tbl>
    <w:bookmarkEnd w:id="0"/>
    <w:p w14:paraId="677CD1A0" w14:textId="77777777" w:rsidR="00343686" w:rsidRPr="005F4C4A" w:rsidRDefault="00343686" w:rsidP="00343686">
      <w:pPr>
        <w:rPr>
          <w:rFonts w:asciiTheme="minorEastAsia" w:hAnsiTheme="minorEastAsia" w:cs="Times New Roman"/>
          <w:szCs w:val="20"/>
        </w:rPr>
      </w:pPr>
      <w:r w:rsidRPr="005F4C4A">
        <w:rPr>
          <w:rFonts w:asciiTheme="minorEastAsia" w:hAnsiTheme="minorEastAsia" w:cs="Times New Roman"/>
          <w:szCs w:val="20"/>
        </w:rPr>
        <w:t>A total of 96 taxa were selected by ANOVA (</w:t>
      </w:r>
      <w:r w:rsidRPr="00F62664">
        <w:rPr>
          <w:rFonts w:asciiTheme="minorEastAsia" w:hAnsiTheme="minorEastAsia" w:cs="Times New Roman"/>
          <w:i/>
          <w:iCs/>
          <w:szCs w:val="20"/>
        </w:rPr>
        <w:t>p</w:t>
      </w:r>
      <w:r w:rsidRPr="005F4C4A">
        <w:rPr>
          <w:rFonts w:asciiTheme="minorEastAsia" w:hAnsiTheme="minorEastAsia" w:cs="Times New Roman"/>
          <w:szCs w:val="20"/>
        </w:rPr>
        <w:t xml:space="preserve"> &lt; 0.008). Distinct superscripts denote significant differences among the means within the same row as determined by Tukey’s tests. Seven taxa with an asterisk (*) indicate significance at the level of 0.05 &lt; </w:t>
      </w:r>
      <w:r w:rsidRPr="00F62664">
        <w:rPr>
          <w:rFonts w:asciiTheme="minorEastAsia" w:hAnsiTheme="minorEastAsia" w:cs="Times New Roman"/>
          <w:i/>
          <w:iCs/>
          <w:szCs w:val="20"/>
        </w:rPr>
        <w:t>p</w:t>
      </w:r>
      <w:r w:rsidRPr="005F4C4A">
        <w:rPr>
          <w:rFonts w:asciiTheme="minorEastAsia" w:hAnsiTheme="minorEastAsia" w:cs="Times New Roman"/>
          <w:szCs w:val="20"/>
        </w:rPr>
        <w:t xml:space="preserve"> &lt; 0.008.</w:t>
      </w:r>
    </w:p>
    <w:p w14:paraId="484A8255" w14:textId="1BE049D8" w:rsidR="00791809" w:rsidRPr="00343686" w:rsidRDefault="00791809" w:rsidP="00343686">
      <w:pPr>
        <w:widowControl/>
        <w:wordWrap/>
        <w:autoSpaceDE/>
        <w:autoSpaceDN/>
        <w:rPr>
          <w:rFonts w:asciiTheme="minorEastAsia" w:hAnsiTheme="minorEastAsia" w:cs="Times New Roman"/>
          <w:szCs w:val="20"/>
        </w:rPr>
      </w:pPr>
    </w:p>
    <w:sectPr w:rsidR="00791809" w:rsidRPr="003436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E084F" w14:textId="77777777" w:rsidR="00D0147B" w:rsidRDefault="00D0147B" w:rsidP="002B3B5F">
      <w:pPr>
        <w:spacing w:after="0" w:line="240" w:lineRule="auto"/>
      </w:pPr>
      <w:r>
        <w:separator/>
      </w:r>
    </w:p>
  </w:endnote>
  <w:endnote w:type="continuationSeparator" w:id="0">
    <w:p w14:paraId="42219EDC" w14:textId="77777777" w:rsidR="00D0147B" w:rsidRDefault="00D0147B" w:rsidP="002B3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885E1" w14:textId="77777777" w:rsidR="00D0147B" w:rsidRDefault="00D0147B" w:rsidP="002B3B5F">
      <w:pPr>
        <w:spacing w:after="0" w:line="240" w:lineRule="auto"/>
      </w:pPr>
      <w:r>
        <w:separator/>
      </w:r>
    </w:p>
  </w:footnote>
  <w:footnote w:type="continuationSeparator" w:id="0">
    <w:p w14:paraId="2F717092" w14:textId="77777777" w:rsidR="00D0147B" w:rsidRDefault="00D0147B" w:rsidP="002B3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86"/>
    <w:rsid w:val="0007753B"/>
    <w:rsid w:val="002B3B5F"/>
    <w:rsid w:val="00343686"/>
    <w:rsid w:val="00791809"/>
    <w:rsid w:val="00900342"/>
    <w:rsid w:val="00AC11E5"/>
    <w:rsid w:val="00AE63D9"/>
    <w:rsid w:val="00BA1009"/>
    <w:rsid w:val="00D0147B"/>
    <w:rsid w:val="00F6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9D149"/>
  <w15:chartTrackingRefBased/>
  <w15:docId w15:val="{69C26CC7-8A47-46EF-B520-1F7FE8FD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6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43686"/>
  </w:style>
  <w:style w:type="paragraph" w:styleId="a5">
    <w:name w:val="header"/>
    <w:basedOn w:val="a"/>
    <w:link w:val="Char"/>
    <w:uiPriority w:val="99"/>
    <w:unhideWhenUsed/>
    <w:rsid w:val="003436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43686"/>
  </w:style>
  <w:style w:type="paragraph" w:styleId="a6">
    <w:name w:val="footer"/>
    <w:basedOn w:val="a"/>
    <w:link w:val="Char0"/>
    <w:uiPriority w:val="99"/>
    <w:unhideWhenUsed/>
    <w:rsid w:val="003436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43686"/>
  </w:style>
  <w:style w:type="paragraph" w:customStyle="1" w:styleId="EndNoteBibliographyTitle">
    <w:name w:val="EndNote Bibliography Title"/>
    <w:basedOn w:val="a"/>
    <w:link w:val="EndNoteBibliographyTitleChar"/>
    <w:rsid w:val="0034368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368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4368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43686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34368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43686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43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양래님</dc:creator>
  <cp:keywords/>
  <dc:description/>
  <cp:lastModifiedBy>조양래님</cp:lastModifiedBy>
  <cp:revision>5</cp:revision>
  <dcterms:created xsi:type="dcterms:W3CDTF">2024-06-08T09:03:00Z</dcterms:created>
  <dcterms:modified xsi:type="dcterms:W3CDTF">2024-07-25T11:40:00Z</dcterms:modified>
</cp:coreProperties>
</file>